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/>
      </w:pPr>
      <w:r>
        <w:rPr>
          <w:rFonts w:eastAsia="ＭＳ 明朝" w:cs="Times New Roman" w:ascii="Times New Roman" w:hAnsi="Times New Roman"/>
          <w:b/>
        </w:rPr>
        <w:t xml:space="preserve">Table S1. </w:t>
      </w:r>
      <w:r>
        <w:rPr/>
        <w:t>New GAS Metagenome Gene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375"/>
        <w:gridCol w:w="1124"/>
        <w:gridCol w:w="2077"/>
        <w:gridCol w:w="5403"/>
      </w:tblGrid>
      <w:tr>
        <w:trPr>
          <w:tblHeader w:val="true"/>
        </w:trPr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b/>
                <w:b/>
                <w:sz w:val="22"/>
              </w:rPr>
            </w:pPr>
            <w:r>
              <w:rPr>
                <w:rFonts w:eastAsia="ＭＳ 明朝"/>
                <w:b/>
                <w:sz w:val="22"/>
              </w:rPr>
              <w:t>M-type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b/>
                <w:b/>
                <w:sz w:val="22"/>
              </w:rPr>
            </w:pPr>
            <w:r>
              <w:rPr>
                <w:rFonts w:eastAsia="ＭＳ 明朝"/>
                <w:b/>
                <w:sz w:val="22"/>
              </w:rPr>
              <w:t>Strain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b/>
                <w:b/>
                <w:sz w:val="22"/>
              </w:rPr>
            </w:pPr>
            <w:r>
              <w:rPr>
                <w:rFonts w:eastAsia="ＭＳ 明朝"/>
                <w:b/>
                <w:sz w:val="22"/>
              </w:rPr>
              <w:t>Locus Tag</w:t>
            </w:r>
          </w:p>
        </w:tc>
        <w:tc>
          <w:tcPr>
            <w:tcW w:w="20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b/>
                <w:b/>
                <w:sz w:val="22"/>
              </w:rPr>
            </w:pPr>
            <w:r>
              <w:rPr>
                <w:rFonts w:eastAsia="ＭＳ 明朝"/>
                <w:b/>
                <w:sz w:val="22"/>
              </w:rPr>
              <w:t>Region/Element</w:t>
            </w:r>
          </w:p>
        </w:tc>
        <w:tc>
          <w:tcPr>
            <w:tcW w:w="54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b/>
                <w:b/>
                <w:sz w:val="22"/>
              </w:rPr>
            </w:pPr>
            <w:r>
              <w:rPr>
                <w:rFonts w:eastAsia="ＭＳ 明朝"/>
                <w:b/>
                <w:sz w:val="22"/>
              </w:rPr>
              <w:t>Annotation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09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ilus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ilus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ilus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ilus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rtF3?, fibronectin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4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6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49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osphoglycerate mutase family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49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spann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49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3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27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27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27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27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89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clB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collagen-like surface protein B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6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Mag protein precursor 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6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beta-N-acetylhexosaminid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6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beta-N-acetylhexosaminid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6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beta-N-acetylhexosaminid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6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beta-N-acetylhexosaminid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6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osphoglycolate phospha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6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ructuronate reduc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7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annonate dehydra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7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uronate isomer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7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4-hydroxy-2-oxoglutarate aldol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7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GntR family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7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beta-glucuronid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7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2-dehydro-3-deoxygluconok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7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ugar/sodium symporte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4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collagen-like surfac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5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collagen-like surfac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6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huM fragment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6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7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7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8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YSIRK signal sequence cell surfac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8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Emm2, M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9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fbX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fibronectin-binding protein X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9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f, serum opacity fac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89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eplication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270.5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phage protein 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2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270.5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DNA integration/recombination/inversion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03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remnant?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utative phage resistance endonucle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03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remnant?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phage-related protein 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rtF1, fibronectin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rtF3?, Fibronectin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ilus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ilus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2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4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4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5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7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25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sochorisma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44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DrrA, daunorubicin resistance ATP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44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daunorubicin resistance transmembran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6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6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6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6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7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7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7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65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65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92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clB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collagen-like surface protein B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04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7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eplication initiation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DnaC-like DNA replication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antirepressor-lik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G/TraD family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yruvate:ferrodoxin oxidoreductase beta subunit-lik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8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osphotransferase system IIC components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ype IV secretory pathway, VirB4 components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ype IV secretory pathway, VirB4 components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utS family mismatch repair ATP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utative RBC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bacteriocin-like protein 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DNA topoisomerase III-like protein 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ype II restriction-modification system methylation subunit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uperfamily II DNA and RNA helicase, DNA methyl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etR family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etronasin resistance ATP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etronasin resistance transmembran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ErmA , erythromycin resistance methyltransferas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rotein kinase-like, spectinomycin phosphotransferase?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cytidine deam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Zn-dependent hydrolase, metallo-beta-lactamase family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elaxase/mobilization nuclease doma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utative maturase/reverse transcript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elaxase/mobilization nuclease doma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utative HTH DNA-binding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ite-specific recomb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ite-specific recomb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10750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ite-specific recomb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8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clA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collagen-like surface protein A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80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YSIRK signal sequence cell surfac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80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rp4, M protein like IgA recep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82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fbX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fibronectin-binding protein X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82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f, serum opacity fac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89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Cro/CI family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0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Cro/CI family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DNA prim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1075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91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10750.4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ibronectin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ibronectin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ibronectin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5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7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7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7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7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75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85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clB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collagen-like surface protein B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0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ite-specific recomb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0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MazF protein 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0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NA polymerase ECF-type sigma fac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0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0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wo component system histidine k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0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wo-component response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0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wo-component response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BC transporter permeas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BC transporter ATP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Na+ driven multidrug efflux pump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erredox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etR family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virginiamycin A acetyltransfer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1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erR family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ntige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rtase B family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denine-specific methyltransfer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S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denine-specific methyltransfer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2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spartyl/glutamyl-tRNA amidotransferase subunit A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G/TraD family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elax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elaxosome component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LtrC-lik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3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uperfamily II DNA and RNA helicase (SNF2 family)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ite-specific recombin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cytosolic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arB, chromosome partition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ob family plasmid recombination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NA polymerase ECF-type sigma fac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cytosolic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NA polymerase sigma-B fac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4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etO, tetracycline resistanc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npV-like 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uperfamily II DNA and RNA helicase (SNF2 family)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collagen adhesion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arB, chromosome partitioning protein B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arA, chromosome partitioning protein A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15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ICE 2096-RD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56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endo-beta-N-acetylglucosaminidase F2 precurs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huM fragment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1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rpU family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2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2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2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2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4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ic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inhibitor of complement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20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f, serum opacity fac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0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rtF1, fibronectin-binding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Cpa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1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FCT reg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ilus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5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membrane associated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36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3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54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1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74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79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hage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79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transcriptional repress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84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9429.2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phage infection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089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clB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collagen-like surface protein B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54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endo-beta-N-acetylglucosaminidase F2 precurs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RhuM fragment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ArpU family phage encoded transcriptional regulator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transposase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69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0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hypothetical protein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2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 xml:space="preserve">Sic, </w:t>
            </w:r>
            <w:r>
              <w:rPr>
                <w:rFonts w:eastAsia="ＭＳ 明朝"/>
                <w:i/>
                <w:sz w:val="22"/>
              </w:rPr>
              <w:t>Streptococcal</w:t>
            </w:r>
            <w:r>
              <w:rPr>
                <w:rFonts w:eastAsia="ＭＳ 明朝"/>
                <w:sz w:val="22"/>
              </w:rPr>
              <w:t xml:space="preserve"> inhibitor of complement</w:t>
            </w:r>
          </w:p>
        </w:tc>
      </w:tr>
      <w:tr>
        <w:trPr/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12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MGAS9429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py_1737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other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ＭＳ 明朝" w:cs="Courier"/>
                <w:sz w:val="22"/>
              </w:rPr>
            </w:pPr>
            <w:r>
              <w:rPr>
                <w:rFonts w:eastAsia="ＭＳ 明朝"/>
                <w:sz w:val="22"/>
              </w:rPr>
              <w:t>Sof, serum opacity factor</w:t>
            </w:r>
          </w:p>
        </w:tc>
      </w:tr>
    </w:tbl>
    <w:p>
      <w:pPr>
        <w:pStyle w:val="PlainText"/>
        <w:spacing w:lineRule="auto" w:line="360"/>
        <w:ind w:left="90" w:hanging="90"/>
        <w:rPr>
          <w:rFonts w:ascii="Times New Roman" w:hAnsi="Times New Roman" w:eastAsia="ＭＳ 明朝" w:cs="Times New Roman"/>
          <w:sz w:val="22"/>
        </w:rPr>
      </w:pPr>
      <w:r>
        <w:rPr>
          <w:rFonts w:eastAsia="ＭＳ 明朝" w:cs="Times New Roman" w:ascii="Times New Roman" w:hAnsi="Times New Roman"/>
          <w:sz w:val="22"/>
        </w:rPr>
        <w:t>*Each of these genes shares less than 50% nucleotide identity throughout its full length in BLASTN comparative alignment with the eight previously determined GAS genomes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720" w:right="72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6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Table S1-</w:t>
    </w:r>
    <w:r>
      <w:rPr>
        <w:i/>
      </w:rPr>
      <w:t>Continued</w:t>
    </w:r>
  </w:p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0T16:34:00Z</dcterms:created>
  <dc:creator>TMHRI</dc:creator>
  <dc:description/>
  <cp:keywords/>
  <dc:language>en-US</dc:language>
  <cp:lastModifiedBy>TMHRI</cp:lastModifiedBy>
  <cp:lastPrinted>2007-07-05T14:02:00Z</cp:lastPrinted>
  <dcterms:modified xsi:type="dcterms:W3CDTF">2007-07-30T16:34:00Z</dcterms:modified>
  <cp:revision>2</cp:revision>
  <dc:subject/>
  <dc:title>Table S1</dc:title>
</cp:coreProperties>
</file>